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63711" w14:textId="5C85403B" w:rsidR="000D2676" w:rsidRPr="000D2676" w:rsidRDefault="000D2676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</w:pPr>
      <w:bookmarkStart w:id="0" w:name="_Hlk496379527"/>
      <w:r w:rsidRPr="000D2676">
        <w:rPr>
          <w:rFonts w:ascii="Times New Roman" w:hAnsi="Times New Roman" w:cs="Times New Roman" w:hint="eastAsia"/>
          <w:b/>
          <w:bCs/>
          <w:sz w:val="36"/>
          <w:szCs w:val="36"/>
          <w:shd w:val="clear" w:color="auto" w:fill="FFFFFF"/>
        </w:rPr>
        <w:t>Title page</w:t>
      </w:r>
    </w:p>
    <w:p w14:paraId="6233F30A" w14:textId="7DFFA75D" w:rsidR="00B55996" w:rsidRDefault="00B5599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53C487BB" w14:textId="77777777" w:rsidR="00B55996" w:rsidRDefault="00B5599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14B1D579" w14:textId="192863D5" w:rsidR="00183602" w:rsidRDefault="006D5952" w:rsidP="00D42077">
      <w:pPr>
        <w:spacing w:line="480" w:lineRule="auto"/>
        <w:contextualSpacing/>
        <w:jc w:val="center"/>
        <w:rPr>
          <w:rFonts w:ascii="Times New Roman" w:hAnsi="Times New Roman" w:cs="Times New Roman"/>
          <w:bCs/>
          <w:sz w:val="36"/>
          <w:szCs w:val="36"/>
          <w:shd w:val="clear" w:color="auto" w:fill="FFFFFF"/>
        </w:rPr>
      </w:pPr>
      <w:r>
        <w:rPr>
          <w:rFonts w:ascii="Times New Roman" w:hAnsi="Times New Roman" w:cs="Times New Roman"/>
          <w:bCs/>
          <w:sz w:val="36"/>
          <w:szCs w:val="36"/>
          <w:shd w:val="clear" w:color="auto" w:fill="FFFFFF"/>
        </w:rPr>
        <w:t>Original Article</w:t>
      </w:r>
    </w:p>
    <w:p w14:paraId="57FD4CDB" w14:textId="128C39E1" w:rsidR="00CE6349" w:rsidRDefault="0030477F" w:rsidP="00D42077">
      <w:pPr>
        <w:jc w:val="center"/>
        <w:rPr>
          <w:rFonts w:ascii="Times New Roman" w:hAnsi="Times New Roman" w:cs="Times New Roman"/>
          <w:b/>
          <w:sz w:val="36"/>
          <w:szCs w:val="36"/>
        </w:rPr>
      </w:pPr>
      <w:proofErr w:type="spellStart"/>
      <w:r w:rsidRPr="0030477F">
        <w:rPr>
          <w:rFonts w:ascii="Times New Roman" w:hAnsi="Times New Roman" w:cs="Times New Roman"/>
          <w:b/>
          <w:sz w:val="36"/>
          <w:szCs w:val="36"/>
        </w:rPr>
        <w:t>Transosseous</w:t>
      </w:r>
      <w:proofErr w:type="spellEnd"/>
      <w:r w:rsidRPr="0030477F">
        <w:rPr>
          <w:rFonts w:ascii="Times New Roman" w:hAnsi="Times New Roman" w:cs="Times New Roman"/>
          <w:b/>
          <w:sz w:val="36"/>
          <w:szCs w:val="36"/>
        </w:rPr>
        <w:t xml:space="preserve"> All-Suture Anchor Fixation for Bony Bankart Lesions: A Biomechanical Study</w:t>
      </w:r>
    </w:p>
    <w:p w14:paraId="4E941158" w14:textId="77777777" w:rsidR="0030477F" w:rsidRDefault="0030477F" w:rsidP="00D42077">
      <w:pPr>
        <w:jc w:val="center"/>
        <w:rPr>
          <w:rFonts w:ascii="Times New Roman" w:hAnsi="Times New Roman" w:cs="Times New Roman"/>
          <w:bCs/>
          <w:szCs w:val="24"/>
          <w:shd w:val="clear" w:color="auto" w:fill="FFFFFF"/>
        </w:rPr>
      </w:pPr>
    </w:p>
    <w:p w14:paraId="48056104" w14:textId="77777777" w:rsidR="00816F46" w:rsidRDefault="00816F46" w:rsidP="00D42077">
      <w:pPr>
        <w:jc w:val="center"/>
        <w:rPr>
          <w:rFonts w:ascii="Times New Roman" w:hAnsi="Times New Roman" w:cs="Times New Roman"/>
          <w:bCs/>
          <w:szCs w:val="24"/>
          <w:shd w:val="clear" w:color="auto" w:fill="FFFFFF"/>
        </w:rPr>
      </w:pPr>
    </w:p>
    <w:p w14:paraId="15B126CE" w14:textId="3090808C" w:rsidR="00816F46" w:rsidRPr="00816F46" w:rsidRDefault="00816F46" w:rsidP="00D42077">
      <w:pPr>
        <w:jc w:val="center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816F46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Running title:</w:t>
      </w:r>
      <w:r w:rsidRPr="00816F4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16F46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All-Suture Anchor for Bony Bankart</w:t>
      </w:r>
    </w:p>
    <w:p w14:paraId="6E03D941" w14:textId="77777777" w:rsidR="00816F46" w:rsidRDefault="00816F46" w:rsidP="00D42077">
      <w:pPr>
        <w:jc w:val="center"/>
        <w:rPr>
          <w:rFonts w:ascii="Times New Roman" w:hAnsi="Times New Roman" w:cs="Times New Roman"/>
          <w:bCs/>
          <w:szCs w:val="24"/>
          <w:shd w:val="clear" w:color="auto" w:fill="FFFFFF"/>
        </w:rPr>
      </w:pPr>
    </w:p>
    <w:p w14:paraId="1236447B" w14:textId="77777777" w:rsidR="00816F46" w:rsidRDefault="00816F46" w:rsidP="00D42077">
      <w:pPr>
        <w:jc w:val="center"/>
        <w:rPr>
          <w:rFonts w:ascii="Times New Roman" w:hAnsi="Times New Roman" w:cs="Times New Roman"/>
          <w:bCs/>
          <w:szCs w:val="24"/>
          <w:shd w:val="clear" w:color="auto" w:fill="FFFFFF"/>
        </w:rPr>
      </w:pPr>
    </w:p>
    <w:p w14:paraId="074AD22F" w14:textId="77777777" w:rsidR="00816F46" w:rsidRDefault="00041443" w:rsidP="00816F46">
      <w:pPr>
        <w:jc w:val="center"/>
        <w:rPr>
          <w:rFonts w:ascii="Times New Roman" w:hAnsi="Times New Roman" w:cs="Times New Roman"/>
          <w:bCs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Cs/>
          <w:szCs w:val="24"/>
          <w:shd w:val="clear" w:color="auto" w:fill="FFFFFF"/>
        </w:rPr>
        <w:t xml:space="preserve"> </w:t>
      </w:r>
      <w:r w:rsidR="00590AD0" w:rsidRPr="00590AD0">
        <w:rPr>
          <w:rFonts w:ascii="Times New Roman" w:hAnsi="Times New Roman" w:cs="Times New Roman"/>
          <w:bCs/>
          <w:szCs w:val="24"/>
          <w:shd w:val="clear" w:color="auto" w:fill="FFFFFF"/>
        </w:rPr>
        <w:t>Wen-Hao Chang</w:t>
      </w:r>
      <w:r w:rsidR="00816F46">
        <w:rPr>
          <w:rFonts w:ascii="Times New Roman" w:hAnsi="Times New Roman" w:cs="Times New Roman" w:hint="eastAsia"/>
          <w:bCs/>
          <w:szCs w:val="24"/>
          <w:shd w:val="clear" w:color="auto" w:fill="FFFFFF"/>
        </w:rPr>
        <w:t xml:space="preserve">, MD </w:t>
      </w:r>
      <w:r w:rsidR="00590AD0">
        <w:rPr>
          <w:rFonts w:ascii="Times New Roman" w:hAnsi="Times New Roman" w:cs="Times New Roman"/>
          <w:bCs/>
          <w:szCs w:val="24"/>
          <w:shd w:val="clear" w:color="auto" w:fill="FFFFFF"/>
          <w:vertAlign w:val="superscript"/>
        </w:rPr>
        <w:t>1</w:t>
      </w:r>
      <w:r w:rsidR="00590AD0">
        <w:rPr>
          <w:rFonts w:ascii="Times New Roman" w:hAnsi="Times New Roman" w:cs="Times New Roman" w:hint="eastAsia"/>
          <w:bCs/>
          <w:szCs w:val="24"/>
          <w:shd w:val="clear" w:color="auto" w:fill="FFFFFF"/>
        </w:rPr>
        <w:t xml:space="preserve">, </w:t>
      </w:r>
      <w:r w:rsidRPr="006D5952">
        <w:rPr>
          <w:rFonts w:ascii="Times New Roman" w:hAnsi="Times New Roman" w:cs="Times New Roman"/>
          <w:bCs/>
          <w:szCs w:val="24"/>
          <w:shd w:val="clear" w:color="auto" w:fill="FFFFFF"/>
        </w:rPr>
        <w:t>Fa-Chuan Kuan</w:t>
      </w:r>
      <w:r w:rsidR="00816F46">
        <w:rPr>
          <w:rFonts w:ascii="Times New Roman" w:hAnsi="Times New Roman" w:cs="Times New Roman" w:hint="eastAsia"/>
          <w:bCs/>
          <w:szCs w:val="24"/>
          <w:shd w:val="clear" w:color="auto" w:fill="FFFFFF"/>
        </w:rPr>
        <w:t xml:space="preserve">, MD, PhD </w:t>
      </w:r>
      <w:r w:rsidR="00E603C1">
        <w:rPr>
          <w:rFonts w:ascii="Times New Roman" w:hAnsi="Times New Roman" w:cs="Times New Roman"/>
          <w:bCs/>
          <w:szCs w:val="24"/>
          <w:shd w:val="clear" w:color="auto" w:fill="FFFFFF"/>
          <w:vertAlign w:val="superscript"/>
        </w:rPr>
        <w:t>2</w:t>
      </w:r>
      <w:r w:rsidR="00590AD0">
        <w:rPr>
          <w:rFonts w:ascii="Times New Roman" w:hAnsi="Times New Roman" w:cs="Times New Roman" w:hint="eastAsia"/>
          <w:bCs/>
          <w:szCs w:val="24"/>
          <w:shd w:val="clear" w:color="auto" w:fill="FFFFFF"/>
          <w:vertAlign w:val="superscript"/>
        </w:rPr>
        <w:t>,3</w:t>
      </w:r>
      <w:r>
        <w:rPr>
          <w:rFonts w:ascii="Times New Roman" w:hAnsi="Times New Roman" w:cs="Times New Roman"/>
          <w:bCs/>
          <w:szCs w:val="24"/>
          <w:shd w:val="clear" w:color="auto" w:fill="FFFFFF"/>
        </w:rPr>
        <w:t>,</w:t>
      </w:r>
      <w:r w:rsidRPr="006D5952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</w:t>
      </w:r>
      <w:r w:rsidRPr="002820E1">
        <w:rPr>
          <w:rFonts w:ascii="Times New Roman" w:hAnsi="Times New Roman" w:cs="Times New Roman"/>
          <w:bCs/>
          <w:szCs w:val="24"/>
          <w:shd w:val="clear" w:color="auto" w:fill="FFFFFF"/>
        </w:rPr>
        <w:t>Yueh Chen</w:t>
      </w:r>
      <w:r w:rsidR="00816F46">
        <w:rPr>
          <w:rFonts w:ascii="Times New Roman" w:hAnsi="Times New Roman" w:cs="Times New Roman" w:hint="eastAsia"/>
          <w:bCs/>
          <w:szCs w:val="24"/>
          <w:shd w:val="clear" w:color="auto" w:fill="FFFFFF"/>
        </w:rPr>
        <w:t>, MD, PhD</w:t>
      </w:r>
      <w:r w:rsidR="00816F46">
        <w:rPr>
          <w:rFonts w:ascii="Times New Roman" w:hAnsi="Times New Roman" w:cs="Times New Roman" w:hint="eastAsia"/>
          <w:bCs/>
          <w:szCs w:val="24"/>
          <w:shd w:val="clear" w:color="auto" w:fill="FFFFFF"/>
          <w:vertAlign w:val="superscript"/>
        </w:rPr>
        <w:t xml:space="preserve"> </w:t>
      </w:r>
      <w:r w:rsidR="00590AD0">
        <w:rPr>
          <w:rFonts w:ascii="Times New Roman" w:hAnsi="Times New Roman" w:cs="Times New Roman" w:hint="eastAsia"/>
          <w:bCs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bCs/>
          <w:szCs w:val="24"/>
          <w:shd w:val="clear" w:color="auto" w:fill="FFFFFF"/>
        </w:rPr>
        <w:t>,</w:t>
      </w:r>
      <w:r w:rsidRPr="006D5952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</w:t>
      </w:r>
    </w:p>
    <w:p w14:paraId="433E4C4E" w14:textId="04F353E1" w:rsidR="00E50846" w:rsidRPr="00865E40" w:rsidRDefault="00041443" w:rsidP="00816F46">
      <w:pPr>
        <w:jc w:val="center"/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6D5952">
        <w:rPr>
          <w:rFonts w:ascii="Times New Roman" w:hAnsi="Times New Roman" w:cs="Times New Roman"/>
          <w:bCs/>
          <w:szCs w:val="24"/>
          <w:shd w:val="clear" w:color="auto" w:fill="FFFFFF"/>
        </w:rPr>
        <w:t>Chih-Kai Hong</w:t>
      </w:r>
      <w:r w:rsidR="00816F46">
        <w:rPr>
          <w:rFonts w:ascii="Times New Roman" w:hAnsi="Times New Roman" w:cs="Times New Roman" w:hint="eastAsia"/>
          <w:bCs/>
          <w:szCs w:val="24"/>
          <w:shd w:val="clear" w:color="auto" w:fill="FFFFFF"/>
        </w:rPr>
        <w:t>, MD</w:t>
      </w:r>
      <w:r w:rsidR="00B13B51">
        <w:rPr>
          <w:rFonts w:ascii="Times New Roman" w:hAnsi="Times New Roman" w:cs="Times New Roman" w:hint="eastAsia"/>
          <w:bCs/>
          <w:szCs w:val="24"/>
          <w:shd w:val="clear" w:color="auto" w:fill="FFFFFF"/>
        </w:rPr>
        <w:t xml:space="preserve"> </w:t>
      </w:r>
      <w:r w:rsidR="00B13B51">
        <w:rPr>
          <w:rFonts w:ascii="Times New Roman" w:hAnsi="Times New Roman" w:cs="Times New Roman" w:hint="eastAsia"/>
          <w:bCs/>
          <w:szCs w:val="24"/>
          <w:shd w:val="clear" w:color="auto" w:fill="FFFFFF"/>
          <w:vertAlign w:val="superscript"/>
        </w:rPr>
        <w:t>5</w:t>
      </w:r>
      <w:r>
        <w:rPr>
          <w:rFonts w:ascii="Times New Roman" w:hAnsi="Times New Roman" w:cs="Times New Roman" w:hint="eastAsia"/>
          <w:bCs/>
          <w:szCs w:val="24"/>
          <w:shd w:val="clear" w:color="auto" w:fill="FFFFFF"/>
        </w:rPr>
        <w:t>,</w:t>
      </w:r>
      <w:r w:rsidR="006D5952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</w:t>
      </w:r>
      <w:r w:rsidR="00E50846" w:rsidRPr="00FF62AF">
        <w:rPr>
          <w:rFonts w:ascii="Times New Roman" w:hAnsi="Times New Roman" w:cs="Times New Roman"/>
          <w:bCs/>
          <w:szCs w:val="24"/>
          <w:shd w:val="clear" w:color="auto" w:fill="FFFFFF"/>
        </w:rPr>
        <w:t>Wei-Ren Su</w:t>
      </w:r>
      <w:r w:rsidR="00816F46">
        <w:rPr>
          <w:rFonts w:ascii="Times New Roman" w:hAnsi="Times New Roman" w:cs="Times New Roman" w:hint="eastAsia"/>
          <w:bCs/>
          <w:szCs w:val="24"/>
          <w:shd w:val="clear" w:color="auto" w:fill="FFFFFF"/>
        </w:rPr>
        <w:t>, MD</w:t>
      </w:r>
      <w:r w:rsidR="00590AD0">
        <w:rPr>
          <w:rFonts w:ascii="Times New Roman" w:hAnsi="Times New Roman" w:cs="Times New Roman"/>
          <w:bCs/>
          <w:szCs w:val="24"/>
          <w:shd w:val="clear" w:color="auto" w:fill="FFFFFF"/>
          <w:vertAlign w:val="superscript"/>
        </w:rPr>
        <w:t>2</w:t>
      </w:r>
      <w:r w:rsidR="00590AD0">
        <w:rPr>
          <w:rFonts w:ascii="Times New Roman" w:hAnsi="Times New Roman" w:cs="Times New Roman" w:hint="eastAsia"/>
          <w:bCs/>
          <w:szCs w:val="24"/>
          <w:shd w:val="clear" w:color="auto" w:fill="FFFFFF"/>
          <w:vertAlign w:val="superscript"/>
        </w:rPr>
        <w:t>,3</w:t>
      </w:r>
      <w:r w:rsidR="00590AD0">
        <w:rPr>
          <w:rFonts w:ascii="Times New Roman" w:hAnsi="Times New Roman" w:cs="Times New Roman" w:hint="eastAsia"/>
          <w:bCs/>
          <w:szCs w:val="24"/>
          <w:shd w:val="clear" w:color="auto" w:fill="FFFFFF"/>
        </w:rPr>
        <w:t xml:space="preserve">, </w:t>
      </w:r>
      <w:r w:rsidR="0030477F" w:rsidRPr="00FF62AF">
        <w:rPr>
          <w:rFonts w:ascii="Times New Roman" w:hAnsi="Times New Roman" w:cs="Times New Roman"/>
          <w:bCs/>
          <w:szCs w:val="24"/>
          <w:shd w:val="clear" w:color="auto" w:fill="FFFFFF"/>
        </w:rPr>
        <w:t>Kai-Lan Hsu</w:t>
      </w:r>
      <w:r w:rsidR="00816F46">
        <w:rPr>
          <w:rFonts w:ascii="Times New Roman" w:hAnsi="Times New Roman" w:cs="Times New Roman" w:hint="eastAsia"/>
          <w:bCs/>
          <w:szCs w:val="24"/>
          <w:shd w:val="clear" w:color="auto" w:fill="FFFFFF"/>
        </w:rPr>
        <w:t>, MD, PhD</w:t>
      </w:r>
      <w:r w:rsidR="00816F46">
        <w:rPr>
          <w:rFonts w:ascii="Times New Roman" w:hAnsi="Times New Roman" w:cs="Times New Roman"/>
          <w:bCs/>
          <w:szCs w:val="24"/>
          <w:shd w:val="clear" w:color="auto" w:fill="FFFFFF"/>
          <w:vertAlign w:val="superscript"/>
        </w:rPr>
        <w:t xml:space="preserve"> </w:t>
      </w:r>
      <w:r w:rsidR="00590AD0">
        <w:rPr>
          <w:rFonts w:ascii="Times New Roman" w:hAnsi="Times New Roman" w:cs="Times New Roman"/>
          <w:bCs/>
          <w:szCs w:val="24"/>
          <w:shd w:val="clear" w:color="auto" w:fill="FFFFFF"/>
          <w:vertAlign w:val="superscript"/>
        </w:rPr>
        <w:t>2</w:t>
      </w:r>
      <w:r w:rsidR="00590AD0">
        <w:rPr>
          <w:rFonts w:ascii="Times New Roman" w:hAnsi="Times New Roman" w:cs="Times New Roman" w:hint="eastAsia"/>
          <w:bCs/>
          <w:szCs w:val="24"/>
          <w:shd w:val="clear" w:color="auto" w:fill="FFFFFF"/>
          <w:vertAlign w:val="superscript"/>
        </w:rPr>
        <w:t>,3</w:t>
      </w:r>
    </w:p>
    <w:p w14:paraId="16E98DBA" w14:textId="369996B3" w:rsidR="00E50846" w:rsidRPr="00590AD0" w:rsidRDefault="00E50846" w:rsidP="00FF62AF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p w14:paraId="3D37154A" w14:textId="63F00218" w:rsidR="006D5952" w:rsidRDefault="006D5952" w:rsidP="00FF62AF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p w14:paraId="098D4E5B" w14:textId="77777777" w:rsidR="006D5952" w:rsidRDefault="006D5952" w:rsidP="00FF62AF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p w14:paraId="3CD7913E" w14:textId="3DF0C4DA" w:rsidR="00590AD0" w:rsidRDefault="00590AD0" w:rsidP="002820E1">
      <w:pPr>
        <w:pStyle w:val="ae"/>
        <w:numPr>
          <w:ilvl w:val="0"/>
          <w:numId w:val="6"/>
        </w:numPr>
        <w:rPr>
          <w:rFonts w:ascii="Times New Roman" w:hAnsi="Times New Roman" w:cs="Times New Roman"/>
          <w:bCs/>
          <w:szCs w:val="24"/>
          <w:shd w:val="clear" w:color="auto" w:fill="FFFFFF"/>
        </w:rPr>
      </w:pPr>
      <w:bookmarkStart w:id="1" w:name="_Hlk210854734"/>
      <w:r w:rsidRPr="00590AD0">
        <w:rPr>
          <w:rFonts w:ascii="Times New Roman" w:hAnsi="Times New Roman" w:cs="Times New Roman"/>
          <w:bCs/>
          <w:szCs w:val="24"/>
          <w:shd w:val="clear" w:color="auto" w:fill="FFFFFF"/>
        </w:rPr>
        <w:t>Department of Medicine, College of Medicine, National Cheng Kung University, Tainan, Taiwan.</w:t>
      </w:r>
    </w:p>
    <w:bookmarkEnd w:id="1"/>
    <w:p w14:paraId="313AB884" w14:textId="23317EBB" w:rsidR="002820E1" w:rsidRDefault="002820E1" w:rsidP="002820E1">
      <w:pPr>
        <w:pStyle w:val="ae"/>
        <w:numPr>
          <w:ilvl w:val="0"/>
          <w:numId w:val="6"/>
        </w:num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FF62AF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Department of </w:t>
      </w:r>
      <w:proofErr w:type="spellStart"/>
      <w:r w:rsidRPr="00FF62AF">
        <w:rPr>
          <w:rFonts w:ascii="Times New Roman" w:hAnsi="Times New Roman" w:cs="Times New Roman"/>
          <w:bCs/>
          <w:szCs w:val="24"/>
          <w:shd w:val="clear" w:color="auto" w:fill="FFFFFF"/>
        </w:rPr>
        <w:t>Orthopaedic</w:t>
      </w:r>
      <w:proofErr w:type="spellEnd"/>
      <w:r w:rsidRPr="00FF62AF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Surgery, National Cheng Kung University Hospital, College of Medicine,</w:t>
      </w:r>
      <w:r w:rsidRPr="00FF62AF">
        <w:rPr>
          <w:rFonts w:ascii="Times New Roman" w:hAnsi="Times New Roman" w:cs="Times New Roman" w:hint="eastAsia"/>
          <w:bCs/>
          <w:szCs w:val="24"/>
          <w:shd w:val="clear" w:color="auto" w:fill="FFFFFF"/>
        </w:rPr>
        <w:t xml:space="preserve"> </w:t>
      </w:r>
      <w:r w:rsidRPr="00FF62AF">
        <w:rPr>
          <w:rFonts w:ascii="Times New Roman" w:hAnsi="Times New Roman" w:cs="Times New Roman"/>
          <w:bCs/>
          <w:szCs w:val="24"/>
          <w:shd w:val="clear" w:color="auto" w:fill="FFFFFF"/>
        </w:rPr>
        <w:t>National Cheng Kung University, Tainan, Taiwan</w:t>
      </w:r>
    </w:p>
    <w:p w14:paraId="5D767FD8" w14:textId="23591273" w:rsidR="002820E1" w:rsidRDefault="002820E1" w:rsidP="002820E1">
      <w:pPr>
        <w:pStyle w:val="ae"/>
        <w:numPr>
          <w:ilvl w:val="0"/>
          <w:numId w:val="6"/>
        </w:num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4553BC">
        <w:rPr>
          <w:rFonts w:ascii="Times New Roman" w:hAnsi="Times New Roman" w:cs="Times New Roman"/>
          <w:bCs/>
          <w:szCs w:val="24"/>
          <w:shd w:val="clear" w:color="auto" w:fill="FFFFFF"/>
        </w:rPr>
        <w:t>Skeleton Materials and Bio-compatibility Core Lab, Research Center of Clinical Medicine, National Cheng Kung University Hospital, College of Medicine, National Cheng Kung University, Taiwan</w:t>
      </w:r>
    </w:p>
    <w:p w14:paraId="461EFB22" w14:textId="77777777" w:rsidR="00B13B51" w:rsidRDefault="00E603C1" w:rsidP="0030477F">
      <w:pPr>
        <w:pStyle w:val="ae"/>
        <w:numPr>
          <w:ilvl w:val="0"/>
          <w:numId w:val="6"/>
        </w:num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E603C1">
        <w:rPr>
          <w:rFonts w:ascii="Times New Roman" w:hAnsi="Times New Roman" w:cs="Times New Roman"/>
          <w:bCs/>
          <w:szCs w:val="24"/>
          <w:shd w:val="clear" w:color="auto" w:fill="FFFFFF"/>
        </w:rPr>
        <w:t>Department of Orthopedics, Kaohsiung Veterans General Hospital Tainan Branch, Tainan, Taiwan</w:t>
      </w:r>
    </w:p>
    <w:p w14:paraId="771DBDAC" w14:textId="0DAD22DC" w:rsidR="00865E40" w:rsidRPr="00B13B51" w:rsidRDefault="00B13B51" w:rsidP="0030477F">
      <w:pPr>
        <w:pStyle w:val="ae"/>
        <w:numPr>
          <w:ilvl w:val="0"/>
          <w:numId w:val="6"/>
        </w:num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B13B51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Department of </w:t>
      </w:r>
      <w:proofErr w:type="spellStart"/>
      <w:r w:rsidRPr="00B13B51">
        <w:rPr>
          <w:rFonts w:ascii="Times New Roman" w:hAnsi="Times New Roman" w:cs="Times New Roman"/>
          <w:bCs/>
          <w:szCs w:val="24"/>
          <w:shd w:val="clear" w:color="auto" w:fill="FFFFFF"/>
        </w:rPr>
        <w:t>Orthopaedic</w:t>
      </w:r>
      <w:proofErr w:type="spellEnd"/>
      <w:r w:rsidRPr="00B13B51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Surgery, National Taiwan University Hospital, College of Medicine, National Taiwan University, Taipei, Taiwan</w:t>
      </w:r>
    </w:p>
    <w:p w14:paraId="291C4E69" w14:textId="0C5DBFB2" w:rsidR="00E50846" w:rsidRDefault="00E50846" w:rsidP="00FF62AF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p w14:paraId="038FC05F" w14:textId="4EFCA26C" w:rsidR="008437BA" w:rsidRDefault="008437BA" w:rsidP="00FF62AF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p w14:paraId="2F14836F" w14:textId="77777777" w:rsidR="004553BC" w:rsidRDefault="004553BC" w:rsidP="00FF62AF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p w14:paraId="46D55D8E" w14:textId="77777777" w:rsidR="00E603C1" w:rsidRDefault="00E603C1">
      <w:pPr>
        <w:widowControl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Cs w:val="24"/>
          <w:shd w:val="clear" w:color="auto" w:fill="FFFFFF"/>
        </w:rPr>
        <w:br w:type="page"/>
      </w:r>
    </w:p>
    <w:p w14:paraId="256CBA31" w14:textId="58B052DF" w:rsidR="00590AD0" w:rsidRPr="00590AD0" w:rsidRDefault="00590AD0" w:rsidP="000A3AF4">
      <w:pPr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590AD0">
        <w:rPr>
          <w:rFonts w:ascii="Times New Roman" w:hAnsi="Times New Roman" w:cs="Times New Roman"/>
          <w:b/>
          <w:szCs w:val="24"/>
          <w:shd w:val="clear" w:color="auto" w:fill="FFFFFF"/>
        </w:rPr>
        <w:lastRenderedPageBreak/>
        <w:t>Wen-Hao Chang</w:t>
      </w:r>
    </w:p>
    <w:p w14:paraId="3544D9A2" w14:textId="77777777" w:rsidR="00590AD0" w:rsidRPr="00590AD0" w:rsidRDefault="00590AD0" w:rsidP="00590AD0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590AD0">
        <w:rPr>
          <w:rFonts w:ascii="Times New Roman" w:hAnsi="Times New Roman" w:cs="Times New Roman"/>
          <w:bCs/>
          <w:szCs w:val="24"/>
          <w:shd w:val="clear" w:color="auto" w:fill="FFFFFF"/>
        </w:rPr>
        <w:t>Department of Medicine, College of Medicine, National Cheng Kung University, Tainan, Taiwan.</w:t>
      </w:r>
    </w:p>
    <w:p w14:paraId="13684549" w14:textId="77777777" w:rsidR="00590AD0" w:rsidRPr="00D9008E" w:rsidRDefault="00590AD0" w:rsidP="00590AD0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Address: 138 Sheng-Li Rd., Tainan</w:t>
      </w:r>
      <w:r>
        <w:rPr>
          <w:rFonts w:ascii="Times New Roman" w:hAnsi="Times New Roman" w:cs="Times New Roman" w:hint="eastAsia"/>
          <w:bCs/>
          <w:szCs w:val="24"/>
          <w:shd w:val="clear" w:color="auto" w:fill="FFFFFF"/>
        </w:rPr>
        <w:t xml:space="preserve"> 701</w:t>
      </w:r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, Taiwan</w:t>
      </w:r>
    </w:p>
    <w:p w14:paraId="2883DDEB" w14:textId="33783C94" w:rsidR="00590AD0" w:rsidRPr="00D9008E" w:rsidRDefault="00590AD0" w:rsidP="00590AD0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proofErr w:type="gramStart"/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Email :</w:t>
      </w:r>
      <w:proofErr w:type="gramEnd"/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</w:t>
      </w:r>
      <w:r w:rsidRPr="00590AD0">
        <w:rPr>
          <w:rFonts w:ascii="Times New Roman" w:hAnsi="Times New Roman" w:cs="Times New Roman"/>
          <w:bCs/>
          <w:szCs w:val="24"/>
          <w:shd w:val="clear" w:color="auto" w:fill="FFFFFF"/>
        </w:rPr>
        <w:t>freddy70229@gmail.com</w:t>
      </w:r>
    </w:p>
    <w:p w14:paraId="631A8815" w14:textId="77777777" w:rsidR="00590AD0" w:rsidRDefault="00590AD0" w:rsidP="000A3AF4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p w14:paraId="313DAA1D" w14:textId="49D22FF3" w:rsidR="000A3AF4" w:rsidRPr="006D5952" w:rsidRDefault="006D5952" w:rsidP="000A3AF4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r w:rsidRPr="006D5952">
        <w:rPr>
          <w:rFonts w:ascii="Times New Roman" w:hAnsi="Times New Roman" w:cs="Times New Roman"/>
          <w:b/>
          <w:bCs/>
          <w:szCs w:val="24"/>
          <w:shd w:val="clear" w:color="auto" w:fill="FFFFFF"/>
        </w:rPr>
        <w:t>Kai-Lan Hsu</w:t>
      </w:r>
      <w:r w:rsidR="000A3AF4" w:rsidRPr="006D5952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, </w:t>
      </w:r>
      <w:r w:rsidRPr="006D5952">
        <w:rPr>
          <w:rFonts w:ascii="Times New Roman" w:hAnsi="Times New Roman" w:cs="Times New Roman"/>
          <w:b/>
          <w:bCs/>
          <w:szCs w:val="24"/>
          <w:shd w:val="clear" w:color="auto" w:fill="FFFFFF"/>
        </w:rPr>
        <w:t xml:space="preserve">Fa-Chuan Kuan, </w:t>
      </w:r>
      <w:r w:rsidR="000A3AF4" w:rsidRPr="006D5952">
        <w:rPr>
          <w:rFonts w:ascii="Times New Roman" w:hAnsi="Times New Roman" w:cs="Times New Roman"/>
          <w:b/>
          <w:bCs/>
          <w:szCs w:val="24"/>
          <w:shd w:val="clear" w:color="auto" w:fill="FFFFFF"/>
        </w:rPr>
        <w:t>Wei-Ren Su</w:t>
      </w:r>
    </w:p>
    <w:p w14:paraId="25B3DBBA" w14:textId="77777777" w:rsidR="000A3AF4" w:rsidRPr="00D9008E" w:rsidRDefault="000A3AF4" w:rsidP="000A3AF4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Department of Orthopedics, National Cheng Kung University Hospital. Tainan, Taiwan</w:t>
      </w:r>
    </w:p>
    <w:p w14:paraId="00012319" w14:textId="65B95395" w:rsidR="000A3AF4" w:rsidRPr="00D9008E" w:rsidRDefault="000A3AF4" w:rsidP="000A3AF4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Address: 138 Sheng-Li Rd., Tainan</w:t>
      </w:r>
      <w:r w:rsidR="00865E40">
        <w:rPr>
          <w:rFonts w:ascii="Times New Roman" w:hAnsi="Times New Roman" w:cs="Times New Roman" w:hint="eastAsia"/>
          <w:bCs/>
          <w:szCs w:val="24"/>
          <w:shd w:val="clear" w:color="auto" w:fill="FFFFFF"/>
        </w:rPr>
        <w:t xml:space="preserve"> 701</w:t>
      </w:r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, Taiwan</w:t>
      </w:r>
    </w:p>
    <w:p w14:paraId="46AC3638" w14:textId="77777777" w:rsidR="000A3AF4" w:rsidRPr="00D9008E" w:rsidRDefault="000A3AF4" w:rsidP="000A3AF4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proofErr w:type="gramStart"/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Email :</w:t>
      </w:r>
      <w:proofErr w:type="gramEnd"/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</w:t>
      </w:r>
    </w:p>
    <w:p w14:paraId="3C58EE8E" w14:textId="6CF4D411" w:rsidR="004553BC" w:rsidRPr="004553BC" w:rsidRDefault="006D5952" w:rsidP="000A3AF4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Kai-Lan Hsu: </w:t>
      </w:r>
      <w:hyperlink r:id="rId9" w:history="1">
        <w:r w:rsidR="004553BC" w:rsidRPr="00806630">
          <w:rPr>
            <w:rStyle w:val="af1"/>
            <w:rFonts w:ascii="Times New Roman" w:hAnsi="Times New Roman" w:cs="Times New Roman"/>
            <w:bCs/>
            <w:szCs w:val="24"/>
            <w:shd w:val="clear" w:color="auto" w:fill="FFFFFF"/>
          </w:rPr>
          <w:t>dulendulen@gmail.com</w:t>
        </w:r>
      </w:hyperlink>
    </w:p>
    <w:p w14:paraId="6CCDFAFD" w14:textId="7FC1894F" w:rsidR="006D5952" w:rsidRDefault="006D5952" w:rsidP="000A3AF4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6D5952">
        <w:rPr>
          <w:rFonts w:ascii="Times New Roman" w:hAnsi="Times New Roman" w:cs="Times New Roman"/>
          <w:bCs/>
          <w:szCs w:val="24"/>
          <w:shd w:val="clear" w:color="auto" w:fill="FFFFFF"/>
        </w:rPr>
        <w:t>Fa-Chuan Kuan</w:t>
      </w:r>
      <w:r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: </w:t>
      </w:r>
      <w:r w:rsidRPr="006D5952">
        <w:rPr>
          <w:rFonts w:ascii="Times New Roman" w:hAnsi="Times New Roman" w:cs="Times New Roman"/>
          <w:bCs/>
          <w:szCs w:val="24"/>
          <w:shd w:val="clear" w:color="auto" w:fill="FFFFFF"/>
        </w:rPr>
        <w:t>justoversea@hotmail.com</w:t>
      </w:r>
    </w:p>
    <w:p w14:paraId="06DCB68A" w14:textId="5D371654" w:rsidR="000A3AF4" w:rsidRPr="00D9008E" w:rsidRDefault="000A3AF4" w:rsidP="000A3AF4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Wei-Ren Su: </w:t>
      </w:r>
      <w:r w:rsidRPr="00D9008E">
        <w:rPr>
          <w:rFonts w:ascii="Times New Roman" w:hAnsi="Times New Roman" w:cs="Times New Roman"/>
          <w:color w:val="000000"/>
          <w:szCs w:val="24"/>
          <w:shd w:val="clear" w:color="auto" w:fill="FFFFFF"/>
        </w:rPr>
        <w:t>suwr@ms28.hinet.net</w:t>
      </w:r>
    </w:p>
    <w:p w14:paraId="1B1A1CA8" w14:textId="77777777" w:rsidR="00E0109A" w:rsidRDefault="00E0109A" w:rsidP="00E0109A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</w:p>
    <w:p w14:paraId="53CA20E3" w14:textId="77777777" w:rsidR="00E0109A" w:rsidRPr="00E0109A" w:rsidRDefault="00E0109A" w:rsidP="00E0109A">
      <w:pPr>
        <w:rPr>
          <w:rFonts w:ascii="Times New Roman" w:hAnsi="Times New Roman" w:cs="Times New Roman"/>
          <w:b/>
          <w:szCs w:val="24"/>
          <w:shd w:val="clear" w:color="auto" w:fill="FFFFFF"/>
        </w:rPr>
      </w:pPr>
      <w:r w:rsidRPr="00E0109A">
        <w:rPr>
          <w:rFonts w:ascii="Times New Roman" w:hAnsi="Times New Roman" w:cs="Times New Roman"/>
          <w:b/>
          <w:szCs w:val="24"/>
          <w:shd w:val="clear" w:color="auto" w:fill="FFFFFF"/>
        </w:rPr>
        <w:t>Yueh Chen</w:t>
      </w:r>
    </w:p>
    <w:p w14:paraId="40DFD5A7" w14:textId="77777777" w:rsidR="00E603C1" w:rsidRPr="00E603C1" w:rsidRDefault="00E603C1" w:rsidP="00E603C1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E603C1">
        <w:rPr>
          <w:rFonts w:ascii="Times New Roman" w:hAnsi="Times New Roman" w:cs="Times New Roman"/>
          <w:bCs/>
          <w:szCs w:val="24"/>
          <w:shd w:val="clear" w:color="auto" w:fill="FFFFFF"/>
        </w:rPr>
        <w:t>Department of Orthopedics, Kaohsiung Veterans General Hospital Tainan Branch, Tainan, Taiwan</w:t>
      </w:r>
    </w:p>
    <w:p w14:paraId="0C5C85BA" w14:textId="6AF272AD" w:rsidR="00E0109A" w:rsidRPr="00E603C1" w:rsidRDefault="00E603C1" w:rsidP="00E0109A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Address:</w:t>
      </w:r>
      <w:r>
        <w:rPr>
          <w:rFonts w:ascii="Times New Roman" w:hAnsi="Times New Roman" w:cs="Times New Roman" w:hint="eastAsia"/>
          <w:bCs/>
          <w:szCs w:val="24"/>
          <w:shd w:val="clear" w:color="auto" w:fill="FFFFFF"/>
        </w:rPr>
        <w:t xml:space="preserve"> </w:t>
      </w:r>
      <w:r w:rsidRPr="00E603C1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No.427, </w:t>
      </w:r>
      <w:proofErr w:type="spellStart"/>
      <w:r w:rsidRPr="00E603C1">
        <w:rPr>
          <w:rFonts w:ascii="Times New Roman" w:hAnsi="Times New Roman" w:cs="Times New Roman"/>
          <w:bCs/>
          <w:szCs w:val="24"/>
          <w:shd w:val="clear" w:color="auto" w:fill="FFFFFF"/>
        </w:rPr>
        <w:t>Fuxing</w:t>
      </w:r>
      <w:proofErr w:type="spellEnd"/>
      <w:r w:rsidRPr="00E603C1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Rd., Yongkang Dist., Tainan 710, Taiwan</w:t>
      </w:r>
    </w:p>
    <w:p w14:paraId="5482DB34" w14:textId="77777777" w:rsidR="00E0109A" w:rsidRPr="00E0109A" w:rsidRDefault="00E0109A" w:rsidP="00E0109A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Cs/>
          <w:szCs w:val="24"/>
          <w:shd w:val="clear" w:color="auto" w:fill="FFFFFF"/>
        </w:rPr>
        <w:t>E</w:t>
      </w:r>
      <w:r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mail: </w:t>
      </w:r>
      <w:r w:rsidRPr="00E0109A">
        <w:rPr>
          <w:rFonts w:ascii="Times New Roman" w:hAnsi="Times New Roman" w:cs="Times New Roman"/>
          <w:bCs/>
          <w:szCs w:val="24"/>
          <w:shd w:val="clear" w:color="auto" w:fill="FFFFFF"/>
        </w:rPr>
        <w:t>b1729kimo@gmail.com</w:t>
      </w:r>
    </w:p>
    <w:p w14:paraId="3B595763" w14:textId="77777777" w:rsidR="00865E40" w:rsidRPr="00865E40" w:rsidRDefault="00865E40" w:rsidP="00FF62AF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</w:p>
    <w:p w14:paraId="055561C0" w14:textId="116B9F45" w:rsidR="00E0109A" w:rsidRDefault="007064D7" w:rsidP="00FF62AF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r w:rsidRPr="006D5952">
        <w:rPr>
          <w:rFonts w:ascii="Times New Roman" w:hAnsi="Times New Roman" w:cs="Times New Roman"/>
          <w:b/>
          <w:bCs/>
          <w:szCs w:val="24"/>
          <w:shd w:val="clear" w:color="auto" w:fill="FFFFFF"/>
        </w:rPr>
        <w:t>Chih-Kai Hong</w:t>
      </w:r>
    </w:p>
    <w:p w14:paraId="46E7B1C9" w14:textId="767CC5C3" w:rsidR="007064D7" w:rsidRPr="007064D7" w:rsidRDefault="007064D7" w:rsidP="00FF62AF">
      <w:pPr>
        <w:rPr>
          <w:rFonts w:ascii="Times New Roman" w:hAnsi="Times New Roman" w:cs="Times New Roman" w:hint="eastAsia"/>
          <w:bCs/>
          <w:szCs w:val="24"/>
          <w:shd w:val="clear" w:color="auto" w:fill="FFFFFF"/>
        </w:rPr>
      </w:pPr>
      <w:r w:rsidRPr="007064D7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Department of </w:t>
      </w:r>
      <w:proofErr w:type="spellStart"/>
      <w:r w:rsidRPr="007064D7">
        <w:rPr>
          <w:rFonts w:ascii="Times New Roman" w:hAnsi="Times New Roman" w:cs="Times New Roman"/>
          <w:bCs/>
          <w:szCs w:val="24"/>
          <w:shd w:val="clear" w:color="auto" w:fill="FFFFFF"/>
        </w:rPr>
        <w:t>Orthopaedic</w:t>
      </w:r>
      <w:proofErr w:type="spellEnd"/>
      <w:r w:rsidRPr="007064D7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Surgery, National Taiwan University Hospital, College of Medicine, National Taiwan University, Taipei, Taiwan</w:t>
      </w:r>
    </w:p>
    <w:p w14:paraId="6BC61097" w14:textId="77777777" w:rsidR="007064D7" w:rsidRPr="004553BC" w:rsidRDefault="007064D7" w:rsidP="007064D7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6D5952">
        <w:rPr>
          <w:rFonts w:ascii="Times New Roman" w:hAnsi="Times New Roman" w:cs="Times New Roman"/>
          <w:bCs/>
          <w:szCs w:val="24"/>
          <w:shd w:val="clear" w:color="auto" w:fill="FFFFFF"/>
        </w:rPr>
        <w:t>Chih-Kai Hong</w:t>
      </w:r>
      <w:r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: </w:t>
      </w:r>
      <w:hyperlink r:id="rId10" w:history="1">
        <w:r w:rsidRPr="00806630">
          <w:rPr>
            <w:rStyle w:val="af1"/>
            <w:rFonts w:ascii="Times New Roman" w:hAnsi="Times New Roman" w:cs="Times New Roman"/>
            <w:bCs/>
            <w:szCs w:val="24"/>
            <w:shd w:val="clear" w:color="auto" w:fill="FFFFFF"/>
          </w:rPr>
          <w:t>yayahong@gmail.com</w:t>
        </w:r>
      </w:hyperlink>
    </w:p>
    <w:p w14:paraId="1FA139F0" w14:textId="77777777" w:rsidR="007064D7" w:rsidRPr="007064D7" w:rsidRDefault="007064D7" w:rsidP="00FF62AF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</w:p>
    <w:p w14:paraId="6299CA1B" w14:textId="77777777" w:rsidR="007064D7" w:rsidRPr="00D9008E" w:rsidRDefault="007064D7" w:rsidP="00FF62AF">
      <w:pPr>
        <w:rPr>
          <w:rFonts w:ascii="Times New Roman" w:hAnsi="Times New Roman" w:cs="Times New Roman" w:hint="eastAsia"/>
          <w:bCs/>
          <w:szCs w:val="24"/>
          <w:shd w:val="clear" w:color="auto" w:fill="FFFFFF"/>
        </w:rPr>
      </w:pPr>
    </w:p>
    <w:p w14:paraId="0FA9623E" w14:textId="77777777" w:rsidR="00FF62AF" w:rsidRPr="00E137F4" w:rsidRDefault="00FF62AF" w:rsidP="00FF62AF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r w:rsidRPr="00E137F4">
        <w:rPr>
          <w:rFonts w:ascii="Times New Roman" w:hAnsi="Times New Roman" w:cs="Times New Roman"/>
          <w:b/>
          <w:bCs/>
          <w:szCs w:val="24"/>
          <w:shd w:val="clear" w:color="auto" w:fill="FFFFFF"/>
        </w:rPr>
        <w:t>Correspondence</w:t>
      </w:r>
    </w:p>
    <w:p w14:paraId="702A9FB7" w14:textId="77777777" w:rsidR="00FF62AF" w:rsidRPr="00D9008E" w:rsidRDefault="00FF62AF" w:rsidP="00FF62AF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Please address all correspondence to:</w:t>
      </w:r>
    </w:p>
    <w:p w14:paraId="2E3E1C5A" w14:textId="5BBFB050" w:rsidR="00FF62AF" w:rsidRPr="0044647A" w:rsidRDefault="00590AD0" w:rsidP="00FF62AF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r w:rsidRPr="006D5952">
        <w:rPr>
          <w:rFonts w:ascii="Times New Roman" w:hAnsi="Times New Roman" w:cs="Times New Roman"/>
          <w:b/>
          <w:bCs/>
          <w:szCs w:val="24"/>
          <w:shd w:val="clear" w:color="auto" w:fill="FFFFFF"/>
        </w:rPr>
        <w:t>Kai-Lan Hsu</w:t>
      </w:r>
      <w:r w:rsidR="00FF62AF" w:rsidRPr="0044647A">
        <w:rPr>
          <w:rFonts w:ascii="Times New Roman" w:hAnsi="Times New Roman" w:cs="Times New Roman"/>
          <w:b/>
          <w:bCs/>
          <w:szCs w:val="24"/>
          <w:shd w:val="clear" w:color="auto" w:fill="FFFFFF"/>
        </w:rPr>
        <w:t>, MD</w:t>
      </w:r>
    </w:p>
    <w:p w14:paraId="495525C2" w14:textId="77777777" w:rsidR="00D42077" w:rsidRPr="00D9008E" w:rsidRDefault="00D42077" w:rsidP="00D42077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Department of Orthopedics, National Cheng Kung University Hospital. Tainan, Taiwan</w:t>
      </w:r>
    </w:p>
    <w:p w14:paraId="62964E07" w14:textId="77777777" w:rsidR="00D42077" w:rsidRPr="00D9008E" w:rsidRDefault="00D42077" w:rsidP="00D42077">
      <w:pPr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Address: 138 Sheng-Li Rd., Tainan, Taiwan, R.O.C</w:t>
      </w:r>
    </w:p>
    <w:p w14:paraId="5AF1234F" w14:textId="642D3C4A" w:rsidR="00FF62AF" w:rsidRDefault="0044647A" w:rsidP="00590AD0">
      <w:pPr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  <w:proofErr w:type="gramStart"/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>Email :</w:t>
      </w:r>
      <w:proofErr w:type="gramEnd"/>
      <w:r w:rsidRPr="00D9008E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</w:t>
      </w:r>
      <w:hyperlink r:id="rId11" w:history="1">
        <w:r w:rsidR="00590AD0" w:rsidRPr="00806630">
          <w:rPr>
            <w:rStyle w:val="af1"/>
            <w:rFonts w:ascii="Times New Roman" w:hAnsi="Times New Roman" w:cs="Times New Roman"/>
            <w:bCs/>
            <w:szCs w:val="24"/>
            <w:shd w:val="clear" w:color="auto" w:fill="FFFFFF"/>
          </w:rPr>
          <w:t>dulendulen@gmail.com</w:t>
        </w:r>
      </w:hyperlink>
    </w:p>
    <w:p w14:paraId="277375AB" w14:textId="77777777" w:rsidR="00FF62AF" w:rsidRDefault="00FF62AF">
      <w:pPr>
        <w:spacing w:line="360" w:lineRule="auto"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bookmarkEnd w:id="0"/>
    <w:p w14:paraId="6AA96060" w14:textId="090B1A19" w:rsidR="00D9008E" w:rsidRDefault="00D9008E">
      <w:pPr>
        <w:widowControl/>
        <w:rPr>
          <w:rFonts w:ascii="Times New Roman" w:hAnsi="Times New Roman" w:cs="Times New Roman"/>
          <w:b/>
          <w:bCs/>
          <w:szCs w:val="24"/>
          <w:shd w:val="clear" w:color="auto" w:fill="FFFFFF"/>
        </w:rPr>
      </w:pPr>
    </w:p>
    <w:sectPr w:rsidR="00D9008E" w:rsidSect="005F7B45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A6ED9" w14:textId="77777777" w:rsidR="009967AC" w:rsidRDefault="009967AC" w:rsidP="00CE4C34">
      <w:r>
        <w:separator/>
      </w:r>
    </w:p>
  </w:endnote>
  <w:endnote w:type="continuationSeparator" w:id="0">
    <w:p w14:paraId="2DF7BAD9" w14:textId="77777777" w:rsidR="009967AC" w:rsidRDefault="009967AC" w:rsidP="00CE4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7A5B0" w14:textId="77777777" w:rsidR="009967AC" w:rsidRDefault="009967AC" w:rsidP="00CE4C34">
      <w:r>
        <w:separator/>
      </w:r>
    </w:p>
  </w:footnote>
  <w:footnote w:type="continuationSeparator" w:id="0">
    <w:p w14:paraId="460C0F85" w14:textId="77777777" w:rsidR="009967AC" w:rsidRDefault="009967AC" w:rsidP="00CE4C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E4E6A"/>
    <w:multiLevelType w:val="hybridMultilevel"/>
    <w:tmpl w:val="C90A0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1B0FB4"/>
    <w:multiLevelType w:val="hybridMultilevel"/>
    <w:tmpl w:val="31FE611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66A5E45"/>
    <w:multiLevelType w:val="hybridMultilevel"/>
    <w:tmpl w:val="E8209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A3AF4"/>
    <w:multiLevelType w:val="hybridMultilevel"/>
    <w:tmpl w:val="D668EB3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530E12FF"/>
    <w:multiLevelType w:val="hybridMultilevel"/>
    <w:tmpl w:val="CA887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0C12E3"/>
    <w:multiLevelType w:val="hybridMultilevel"/>
    <w:tmpl w:val="9D2C31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04B6F58"/>
    <w:multiLevelType w:val="hybridMultilevel"/>
    <w:tmpl w:val="BEBE10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F266123"/>
    <w:multiLevelType w:val="hybridMultilevel"/>
    <w:tmpl w:val="8DEC2BA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A2830C7"/>
    <w:multiLevelType w:val="hybridMultilevel"/>
    <w:tmpl w:val="FA1E0F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EA142AB"/>
    <w:multiLevelType w:val="hybridMultilevel"/>
    <w:tmpl w:val="BA26B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5996218">
    <w:abstractNumId w:val="2"/>
  </w:num>
  <w:num w:numId="2" w16cid:durableId="1189296452">
    <w:abstractNumId w:val="4"/>
  </w:num>
  <w:num w:numId="3" w16cid:durableId="1616522115">
    <w:abstractNumId w:val="9"/>
  </w:num>
  <w:num w:numId="4" w16cid:durableId="1417903267">
    <w:abstractNumId w:val="0"/>
  </w:num>
  <w:num w:numId="5" w16cid:durableId="1542785751">
    <w:abstractNumId w:val="5"/>
  </w:num>
  <w:num w:numId="6" w16cid:durableId="1084061140">
    <w:abstractNumId w:val="6"/>
  </w:num>
  <w:num w:numId="7" w16cid:durableId="72509023">
    <w:abstractNumId w:val="7"/>
  </w:num>
  <w:num w:numId="8" w16cid:durableId="803238186">
    <w:abstractNumId w:val="8"/>
  </w:num>
  <w:num w:numId="9" w16cid:durableId="1526988950">
    <w:abstractNumId w:val="3"/>
  </w:num>
  <w:num w:numId="10" w16cid:durableId="1295410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rmos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df9zsn9a950eadpy5pxvse2z5darw2dws&quot;&gt;My EndNote Library&lt;record-ids&gt;&lt;item&gt;1371&lt;/item&gt;&lt;item&gt;1374&lt;/item&gt;&lt;item&gt;1375&lt;/item&gt;&lt;item&gt;1481&lt;/item&gt;&lt;item&gt;1483&lt;/item&gt;&lt;item&gt;1486&lt;/item&gt;&lt;item&gt;1487&lt;/item&gt;&lt;item&gt;1488&lt;/item&gt;&lt;item&gt;1489&lt;/item&gt;&lt;item&gt;1490&lt;/item&gt;&lt;item&gt;1491&lt;/item&gt;&lt;item&gt;1501&lt;/item&gt;&lt;item&gt;1502&lt;/item&gt;&lt;item&gt;1503&lt;/item&gt;&lt;item&gt;1561&lt;/item&gt;&lt;item&gt;1659&lt;/item&gt;&lt;item&gt;1669&lt;/item&gt;&lt;item&gt;1670&lt;/item&gt;&lt;item&gt;1671&lt;/item&gt;&lt;item&gt;1672&lt;/item&gt;&lt;item&gt;1674&lt;/item&gt;&lt;item&gt;1686&lt;/item&gt;&lt;/record-ids&gt;&lt;/item&gt;&lt;/Libraries&gt;"/>
  </w:docVars>
  <w:rsids>
    <w:rsidRoot w:val="00895BD0"/>
    <w:rsid w:val="00000E68"/>
    <w:rsid w:val="00012DE8"/>
    <w:rsid w:val="00027031"/>
    <w:rsid w:val="000358B1"/>
    <w:rsid w:val="00041443"/>
    <w:rsid w:val="0004664C"/>
    <w:rsid w:val="000471A3"/>
    <w:rsid w:val="00053CEA"/>
    <w:rsid w:val="00076A30"/>
    <w:rsid w:val="00080B64"/>
    <w:rsid w:val="000863C6"/>
    <w:rsid w:val="00087FB2"/>
    <w:rsid w:val="0009207A"/>
    <w:rsid w:val="000944BA"/>
    <w:rsid w:val="000A1865"/>
    <w:rsid w:val="000A3AF4"/>
    <w:rsid w:val="000B44E4"/>
    <w:rsid w:val="000D2676"/>
    <w:rsid w:val="000D3905"/>
    <w:rsid w:val="000E4E06"/>
    <w:rsid w:val="0010360E"/>
    <w:rsid w:val="0010775E"/>
    <w:rsid w:val="00110228"/>
    <w:rsid w:val="00112465"/>
    <w:rsid w:val="00112E8D"/>
    <w:rsid w:val="001217EB"/>
    <w:rsid w:val="0013129E"/>
    <w:rsid w:val="00136BAF"/>
    <w:rsid w:val="00146EBB"/>
    <w:rsid w:val="00152983"/>
    <w:rsid w:val="001655CC"/>
    <w:rsid w:val="0016612B"/>
    <w:rsid w:val="00175274"/>
    <w:rsid w:val="00183602"/>
    <w:rsid w:val="001952A8"/>
    <w:rsid w:val="001A41CA"/>
    <w:rsid w:val="001A6A85"/>
    <w:rsid w:val="001B025A"/>
    <w:rsid w:val="001C09DF"/>
    <w:rsid w:val="001C23EB"/>
    <w:rsid w:val="001C3AB8"/>
    <w:rsid w:val="001C463D"/>
    <w:rsid w:val="001D1F6D"/>
    <w:rsid w:val="001E2309"/>
    <w:rsid w:val="001F0237"/>
    <w:rsid w:val="001F196B"/>
    <w:rsid w:val="001F2726"/>
    <w:rsid w:val="001F7E4C"/>
    <w:rsid w:val="00203DB0"/>
    <w:rsid w:val="00205E97"/>
    <w:rsid w:val="00226FEC"/>
    <w:rsid w:val="00230475"/>
    <w:rsid w:val="00231C23"/>
    <w:rsid w:val="00231D01"/>
    <w:rsid w:val="002340EB"/>
    <w:rsid w:val="002349AD"/>
    <w:rsid w:val="00242EB5"/>
    <w:rsid w:val="00244D79"/>
    <w:rsid w:val="00246629"/>
    <w:rsid w:val="00250248"/>
    <w:rsid w:val="00255745"/>
    <w:rsid w:val="00271A5C"/>
    <w:rsid w:val="00276603"/>
    <w:rsid w:val="0028051E"/>
    <w:rsid w:val="002820E1"/>
    <w:rsid w:val="0028246F"/>
    <w:rsid w:val="0029615A"/>
    <w:rsid w:val="002A1A42"/>
    <w:rsid w:val="002B3B32"/>
    <w:rsid w:val="002B67F7"/>
    <w:rsid w:val="002B7095"/>
    <w:rsid w:val="002C3368"/>
    <w:rsid w:val="002E2D87"/>
    <w:rsid w:val="002F141B"/>
    <w:rsid w:val="003035A5"/>
    <w:rsid w:val="0030477F"/>
    <w:rsid w:val="00326282"/>
    <w:rsid w:val="00326F98"/>
    <w:rsid w:val="00341E4F"/>
    <w:rsid w:val="00342ACC"/>
    <w:rsid w:val="003467B4"/>
    <w:rsid w:val="0035102D"/>
    <w:rsid w:val="0036175C"/>
    <w:rsid w:val="00371C59"/>
    <w:rsid w:val="00381949"/>
    <w:rsid w:val="00397E89"/>
    <w:rsid w:val="003A1067"/>
    <w:rsid w:val="003B4259"/>
    <w:rsid w:val="003C2211"/>
    <w:rsid w:val="003D0F72"/>
    <w:rsid w:val="003D2902"/>
    <w:rsid w:val="003E3514"/>
    <w:rsid w:val="004010DF"/>
    <w:rsid w:val="00403C8D"/>
    <w:rsid w:val="00416F41"/>
    <w:rsid w:val="0044647A"/>
    <w:rsid w:val="0045253C"/>
    <w:rsid w:val="004547B3"/>
    <w:rsid w:val="004553BC"/>
    <w:rsid w:val="004615F2"/>
    <w:rsid w:val="00477EF5"/>
    <w:rsid w:val="004801E1"/>
    <w:rsid w:val="00482BC3"/>
    <w:rsid w:val="00482DF2"/>
    <w:rsid w:val="004C336F"/>
    <w:rsid w:val="004C3631"/>
    <w:rsid w:val="004C584A"/>
    <w:rsid w:val="00501846"/>
    <w:rsid w:val="00502A1E"/>
    <w:rsid w:val="00502BE7"/>
    <w:rsid w:val="0052255E"/>
    <w:rsid w:val="00522F94"/>
    <w:rsid w:val="00525AF2"/>
    <w:rsid w:val="005306E9"/>
    <w:rsid w:val="005312A4"/>
    <w:rsid w:val="005326F4"/>
    <w:rsid w:val="0053515C"/>
    <w:rsid w:val="0054167E"/>
    <w:rsid w:val="00553A4C"/>
    <w:rsid w:val="00562420"/>
    <w:rsid w:val="0056339C"/>
    <w:rsid w:val="005831D2"/>
    <w:rsid w:val="00590AD0"/>
    <w:rsid w:val="005A5E80"/>
    <w:rsid w:val="005A5F5B"/>
    <w:rsid w:val="005B1B70"/>
    <w:rsid w:val="005B672E"/>
    <w:rsid w:val="005C10B4"/>
    <w:rsid w:val="005C1559"/>
    <w:rsid w:val="005E100D"/>
    <w:rsid w:val="005F3C51"/>
    <w:rsid w:val="005F7B45"/>
    <w:rsid w:val="006122F0"/>
    <w:rsid w:val="0061782B"/>
    <w:rsid w:val="0062722D"/>
    <w:rsid w:val="006316F3"/>
    <w:rsid w:val="0063214D"/>
    <w:rsid w:val="006703F8"/>
    <w:rsid w:val="00680218"/>
    <w:rsid w:val="00680509"/>
    <w:rsid w:val="006846D4"/>
    <w:rsid w:val="006A33D9"/>
    <w:rsid w:val="006A40B0"/>
    <w:rsid w:val="006A7457"/>
    <w:rsid w:val="006C448F"/>
    <w:rsid w:val="006C670F"/>
    <w:rsid w:val="006C68E0"/>
    <w:rsid w:val="006D5952"/>
    <w:rsid w:val="006F4489"/>
    <w:rsid w:val="006F6F17"/>
    <w:rsid w:val="007048BB"/>
    <w:rsid w:val="007064D7"/>
    <w:rsid w:val="00715CE0"/>
    <w:rsid w:val="00717FDF"/>
    <w:rsid w:val="00723A4D"/>
    <w:rsid w:val="007330B7"/>
    <w:rsid w:val="00737AE1"/>
    <w:rsid w:val="0074002E"/>
    <w:rsid w:val="00740B3B"/>
    <w:rsid w:val="007507E4"/>
    <w:rsid w:val="00763D0F"/>
    <w:rsid w:val="0077587B"/>
    <w:rsid w:val="007806A4"/>
    <w:rsid w:val="0078690F"/>
    <w:rsid w:val="00791351"/>
    <w:rsid w:val="0079318C"/>
    <w:rsid w:val="00796694"/>
    <w:rsid w:val="007A5279"/>
    <w:rsid w:val="007B10CE"/>
    <w:rsid w:val="007B6FB0"/>
    <w:rsid w:val="007C1348"/>
    <w:rsid w:val="007C556E"/>
    <w:rsid w:val="007C6362"/>
    <w:rsid w:val="007D5993"/>
    <w:rsid w:val="007D6980"/>
    <w:rsid w:val="007E47BC"/>
    <w:rsid w:val="007F7AD9"/>
    <w:rsid w:val="00802B7F"/>
    <w:rsid w:val="0081104D"/>
    <w:rsid w:val="008124D7"/>
    <w:rsid w:val="00816F46"/>
    <w:rsid w:val="00820CB0"/>
    <w:rsid w:val="00821077"/>
    <w:rsid w:val="00821DC1"/>
    <w:rsid w:val="0082665D"/>
    <w:rsid w:val="00827EB7"/>
    <w:rsid w:val="008360F9"/>
    <w:rsid w:val="008437BA"/>
    <w:rsid w:val="00844DDB"/>
    <w:rsid w:val="008523B8"/>
    <w:rsid w:val="00852F6F"/>
    <w:rsid w:val="00865823"/>
    <w:rsid w:val="00865E40"/>
    <w:rsid w:val="008679F5"/>
    <w:rsid w:val="00895BD0"/>
    <w:rsid w:val="008C02D9"/>
    <w:rsid w:val="00906DC8"/>
    <w:rsid w:val="0090770F"/>
    <w:rsid w:val="009202A5"/>
    <w:rsid w:val="00925538"/>
    <w:rsid w:val="00931C38"/>
    <w:rsid w:val="00936640"/>
    <w:rsid w:val="009445A2"/>
    <w:rsid w:val="0097575A"/>
    <w:rsid w:val="009805F4"/>
    <w:rsid w:val="009806BB"/>
    <w:rsid w:val="009967AC"/>
    <w:rsid w:val="009A1468"/>
    <w:rsid w:val="009B70D5"/>
    <w:rsid w:val="009C082D"/>
    <w:rsid w:val="009D193D"/>
    <w:rsid w:val="009D37E1"/>
    <w:rsid w:val="009E379B"/>
    <w:rsid w:val="009E65BF"/>
    <w:rsid w:val="009E773F"/>
    <w:rsid w:val="00A05DBC"/>
    <w:rsid w:val="00A21D51"/>
    <w:rsid w:val="00A372E7"/>
    <w:rsid w:val="00A4695E"/>
    <w:rsid w:val="00A53128"/>
    <w:rsid w:val="00A54E30"/>
    <w:rsid w:val="00A56678"/>
    <w:rsid w:val="00A6554E"/>
    <w:rsid w:val="00A7033E"/>
    <w:rsid w:val="00A74E6B"/>
    <w:rsid w:val="00A7504B"/>
    <w:rsid w:val="00AB4FAC"/>
    <w:rsid w:val="00AC1644"/>
    <w:rsid w:val="00AC249B"/>
    <w:rsid w:val="00AC6D81"/>
    <w:rsid w:val="00AE01D4"/>
    <w:rsid w:val="00AE0CB0"/>
    <w:rsid w:val="00AE7946"/>
    <w:rsid w:val="00AF0F46"/>
    <w:rsid w:val="00B0241D"/>
    <w:rsid w:val="00B11A64"/>
    <w:rsid w:val="00B13B51"/>
    <w:rsid w:val="00B162E6"/>
    <w:rsid w:val="00B3632B"/>
    <w:rsid w:val="00B4032D"/>
    <w:rsid w:val="00B4068D"/>
    <w:rsid w:val="00B55996"/>
    <w:rsid w:val="00B6426D"/>
    <w:rsid w:val="00B70420"/>
    <w:rsid w:val="00B76BA5"/>
    <w:rsid w:val="00B8785B"/>
    <w:rsid w:val="00BA04DF"/>
    <w:rsid w:val="00BA6F71"/>
    <w:rsid w:val="00BB4C6E"/>
    <w:rsid w:val="00BC0231"/>
    <w:rsid w:val="00BC3C29"/>
    <w:rsid w:val="00BC45B0"/>
    <w:rsid w:val="00BD17CB"/>
    <w:rsid w:val="00BD2785"/>
    <w:rsid w:val="00BD2A09"/>
    <w:rsid w:val="00BF0D8F"/>
    <w:rsid w:val="00BF7D39"/>
    <w:rsid w:val="00C0679D"/>
    <w:rsid w:val="00C2556E"/>
    <w:rsid w:val="00C317D6"/>
    <w:rsid w:val="00C356F4"/>
    <w:rsid w:val="00C37E62"/>
    <w:rsid w:val="00C444AC"/>
    <w:rsid w:val="00C60249"/>
    <w:rsid w:val="00C75366"/>
    <w:rsid w:val="00C76777"/>
    <w:rsid w:val="00C92929"/>
    <w:rsid w:val="00CA28D5"/>
    <w:rsid w:val="00CA2DCC"/>
    <w:rsid w:val="00CA492D"/>
    <w:rsid w:val="00CB1BEA"/>
    <w:rsid w:val="00CB58EA"/>
    <w:rsid w:val="00CB6AA0"/>
    <w:rsid w:val="00CC7796"/>
    <w:rsid w:val="00CD4819"/>
    <w:rsid w:val="00CE4C34"/>
    <w:rsid w:val="00CE6349"/>
    <w:rsid w:val="00CE66B3"/>
    <w:rsid w:val="00CF2B2F"/>
    <w:rsid w:val="00D029BD"/>
    <w:rsid w:val="00D031A2"/>
    <w:rsid w:val="00D23FC2"/>
    <w:rsid w:val="00D27CB9"/>
    <w:rsid w:val="00D372A2"/>
    <w:rsid w:val="00D41528"/>
    <w:rsid w:val="00D42077"/>
    <w:rsid w:val="00D47D77"/>
    <w:rsid w:val="00D55C84"/>
    <w:rsid w:val="00D703A7"/>
    <w:rsid w:val="00D821CE"/>
    <w:rsid w:val="00D82983"/>
    <w:rsid w:val="00D8543B"/>
    <w:rsid w:val="00D9008E"/>
    <w:rsid w:val="00D909C2"/>
    <w:rsid w:val="00D95335"/>
    <w:rsid w:val="00DA645E"/>
    <w:rsid w:val="00DC16C0"/>
    <w:rsid w:val="00DC57E0"/>
    <w:rsid w:val="00DC6980"/>
    <w:rsid w:val="00DD2090"/>
    <w:rsid w:val="00DF23F3"/>
    <w:rsid w:val="00E0109A"/>
    <w:rsid w:val="00E02874"/>
    <w:rsid w:val="00E06CD9"/>
    <w:rsid w:val="00E137F4"/>
    <w:rsid w:val="00E268E4"/>
    <w:rsid w:val="00E353F3"/>
    <w:rsid w:val="00E41750"/>
    <w:rsid w:val="00E42E58"/>
    <w:rsid w:val="00E475C9"/>
    <w:rsid w:val="00E50672"/>
    <w:rsid w:val="00E50846"/>
    <w:rsid w:val="00E51BDB"/>
    <w:rsid w:val="00E53431"/>
    <w:rsid w:val="00E57D9D"/>
    <w:rsid w:val="00E57DC9"/>
    <w:rsid w:val="00E603C1"/>
    <w:rsid w:val="00E61AC0"/>
    <w:rsid w:val="00E66C5C"/>
    <w:rsid w:val="00E66CA0"/>
    <w:rsid w:val="00E84F9D"/>
    <w:rsid w:val="00E871F6"/>
    <w:rsid w:val="00E9283E"/>
    <w:rsid w:val="00EA366B"/>
    <w:rsid w:val="00EC6141"/>
    <w:rsid w:val="00ED0003"/>
    <w:rsid w:val="00EE7DBB"/>
    <w:rsid w:val="00EF1BA0"/>
    <w:rsid w:val="00EF5B71"/>
    <w:rsid w:val="00F03229"/>
    <w:rsid w:val="00F31AC1"/>
    <w:rsid w:val="00F60A07"/>
    <w:rsid w:val="00F850C6"/>
    <w:rsid w:val="00F91DF3"/>
    <w:rsid w:val="00FA0549"/>
    <w:rsid w:val="00FA2032"/>
    <w:rsid w:val="00FA73EB"/>
    <w:rsid w:val="00FB1707"/>
    <w:rsid w:val="00FB63EC"/>
    <w:rsid w:val="00FC5A6D"/>
    <w:rsid w:val="00FD42A0"/>
    <w:rsid w:val="00FD78B8"/>
    <w:rsid w:val="00FF6071"/>
    <w:rsid w:val="00FF62AF"/>
    <w:rsid w:val="00FF7BDA"/>
    <w:rsid w:val="302B6F47"/>
    <w:rsid w:val="45C227AB"/>
    <w:rsid w:val="539903D2"/>
    <w:rsid w:val="5AD268FE"/>
    <w:rsid w:val="6B416137"/>
    <w:rsid w:val="776F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790C1"/>
  <w15:docId w15:val="{D8931322-1B9F-4850-B491-431DD7AC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B64"/>
    <w:pPr>
      <w:widowControl w:val="0"/>
    </w:pPr>
    <w:rPr>
      <w:kern w:val="2"/>
      <w:sz w:val="24"/>
      <w:szCs w:val="22"/>
    </w:rPr>
  </w:style>
  <w:style w:type="paragraph" w:styleId="3">
    <w:name w:val="heading 3"/>
    <w:basedOn w:val="a"/>
    <w:link w:val="30"/>
    <w:uiPriority w:val="9"/>
    <w:qFormat/>
    <w:rsid w:val="00250248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080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qFormat/>
    <w:rsid w:val="00080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customStyle="1" w:styleId="1">
    <w:name w:val="清單段落1"/>
    <w:basedOn w:val="a"/>
    <w:uiPriority w:val="34"/>
    <w:qFormat/>
    <w:rsid w:val="00080B64"/>
    <w:pPr>
      <w:ind w:leftChars="200" w:left="480"/>
    </w:pPr>
  </w:style>
  <w:style w:type="character" w:customStyle="1" w:styleId="a6">
    <w:name w:val="頁首 字元"/>
    <w:basedOn w:val="a0"/>
    <w:link w:val="a5"/>
    <w:uiPriority w:val="99"/>
    <w:semiHidden/>
    <w:qFormat/>
    <w:rsid w:val="00080B64"/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semiHidden/>
    <w:rsid w:val="00080B64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080B64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qFormat/>
    <w:rsid w:val="00080B64"/>
    <w:rPr>
      <w:rFonts w:ascii="Calibri" w:hAnsi="Calibri" w:cs="Calibri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080B64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qFormat/>
    <w:rsid w:val="00080B64"/>
    <w:rPr>
      <w:rFonts w:ascii="Calibri" w:hAnsi="Calibri" w:cs="Calibri"/>
      <w:kern w:val="2"/>
      <w:sz w:val="24"/>
      <w:szCs w:val="22"/>
    </w:rPr>
  </w:style>
  <w:style w:type="character" w:styleId="a7">
    <w:name w:val="annotation reference"/>
    <w:basedOn w:val="a0"/>
    <w:uiPriority w:val="99"/>
    <w:unhideWhenUsed/>
    <w:rsid w:val="00E02874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E02874"/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rsid w:val="00E02874"/>
    <w:rPr>
      <w:kern w:val="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02874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E02874"/>
    <w:rPr>
      <w:b/>
      <w:bCs/>
      <w:kern w:val="2"/>
    </w:rPr>
  </w:style>
  <w:style w:type="paragraph" w:styleId="ac">
    <w:name w:val="Balloon Text"/>
    <w:basedOn w:val="a"/>
    <w:link w:val="ad"/>
    <w:uiPriority w:val="99"/>
    <w:semiHidden/>
    <w:unhideWhenUsed/>
    <w:rsid w:val="00E02874"/>
    <w:rPr>
      <w:rFonts w:ascii="Segoe UI" w:hAnsi="Segoe UI" w:cs="Segoe U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E02874"/>
    <w:rPr>
      <w:rFonts w:ascii="Segoe UI" w:hAnsi="Segoe UI" w:cs="Segoe UI"/>
      <w:kern w:val="2"/>
      <w:sz w:val="18"/>
      <w:szCs w:val="18"/>
    </w:rPr>
  </w:style>
  <w:style w:type="paragraph" w:styleId="ae">
    <w:name w:val="List Paragraph"/>
    <w:basedOn w:val="a"/>
    <w:uiPriority w:val="99"/>
    <w:rsid w:val="006A40B0"/>
    <w:pPr>
      <w:ind w:left="720"/>
      <w:contextualSpacing/>
    </w:pPr>
  </w:style>
  <w:style w:type="character" w:styleId="af">
    <w:name w:val="Emphasis"/>
    <w:basedOn w:val="a0"/>
    <w:uiPriority w:val="20"/>
    <w:qFormat/>
    <w:rsid w:val="006A40B0"/>
    <w:rPr>
      <w:i/>
      <w:iCs/>
    </w:rPr>
  </w:style>
  <w:style w:type="paragraph" w:styleId="af0">
    <w:name w:val="Revision"/>
    <w:hidden/>
    <w:uiPriority w:val="99"/>
    <w:semiHidden/>
    <w:rsid w:val="001E2309"/>
    <w:rPr>
      <w:kern w:val="2"/>
      <w:sz w:val="24"/>
      <w:szCs w:val="22"/>
    </w:rPr>
  </w:style>
  <w:style w:type="character" w:styleId="af1">
    <w:name w:val="Hyperlink"/>
    <w:basedOn w:val="a0"/>
    <w:uiPriority w:val="99"/>
    <w:unhideWhenUsed/>
    <w:rsid w:val="005C10B4"/>
    <w:rPr>
      <w:color w:val="0000FF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5C10B4"/>
    <w:rPr>
      <w:color w:val="808080"/>
      <w:shd w:val="clear" w:color="auto" w:fill="E6E6E6"/>
    </w:rPr>
  </w:style>
  <w:style w:type="character" w:customStyle="1" w:styleId="30">
    <w:name w:val="標題 3 字元"/>
    <w:basedOn w:val="a0"/>
    <w:link w:val="3"/>
    <w:uiPriority w:val="9"/>
    <w:rsid w:val="00250248"/>
    <w:rPr>
      <w:rFonts w:ascii="新細明體" w:eastAsia="新細明體" w:hAnsi="新細明體" w:cs="新細明體"/>
      <w:b/>
      <w:bCs/>
      <w:sz w:val="27"/>
      <w:szCs w:val="27"/>
    </w:rPr>
  </w:style>
  <w:style w:type="character" w:styleId="af3">
    <w:name w:val="line number"/>
    <w:basedOn w:val="a0"/>
    <w:uiPriority w:val="99"/>
    <w:semiHidden/>
    <w:unhideWhenUsed/>
    <w:rsid w:val="005F7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6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dulendulen@gmail.com" TargetMode="External"/><Relationship Id="rId5" Type="http://schemas.openxmlformats.org/officeDocument/2006/relationships/settings" Target="settings.xml"/><Relationship Id="rId10" Type="http://schemas.openxmlformats.org/officeDocument/2006/relationships/hyperlink" Target="mailto:yayahong@gmail.com" TargetMode="External"/><Relationship Id="rId4" Type="http://schemas.openxmlformats.org/officeDocument/2006/relationships/styles" Target="styles.xml"/><Relationship Id="rId9" Type="http://schemas.openxmlformats.org/officeDocument/2006/relationships/hyperlink" Target="mailto:dulendulen@gmail.co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B8BEAEF-1A48-4E05-BA69-ABA5D2E2C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i-Lan Hsu</dc:creator>
  <cp:lastModifiedBy>Kai-Lan Hsu</cp:lastModifiedBy>
  <cp:revision>9</cp:revision>
  <dcterms:created xsi:type="dcterms:W3CDTF">2024-05-22T02:41:00Z</dcterms:created>
  <dcterms:modified xsi:type="dcterms:W3CDTF">2025-10-08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11</vt:lpwstr>
  </property>
</Properties>
</file>